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CB1" w:rsidRPr="005B6617" w:rsidRDefault="00332CB1" w:rsidP="00332C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E3BE0">
        <w:rPr>
          <w:rFonts w:ascii="Times New Roman" w:hAnsi="Times New Roman" w:cs="Times New Roman"/>
          <w:bCs/>
          <w:sz w:val="20"/>
          <w:szCs w:val="20"/>
        </w:rPr>
        <w:t>Appendix Table</w:t>
      </w:r>
      <w:r>
        <w:rPr>
          <w:rFonts w:ascii="Times New Roman" w:hAnsi="Times New Roman" w:cs="Times New Roman"/>
          <w:bCs/>
          <w:sz w:val="20"/>
          <w:szCs w:val="20"/>
        </w:rPr>
        <w:t xml:space="preserve"> 3</w:t>
      </w:r>
      <w:r w:rsidRPr="007E3BE0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The c</w:t>
      </w:r>
      <w:r w:rsidRPr="007E3BE0">
        <w:rPr>
          <w:rFonts w:ascii="Times New Roman" w:hAnsi="Times New Roman" w:cs="Times New Roman"/>
          <w:bCs/>
          <w:sz w:val="20"/>
          <w:szCs w:val="20"/>
        </w:rPr>
        <w:t>orrelation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7E3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B6617">
        <w:rPr>
          <w:rFonts w:ascii="Times New Roman" w:hAnsi="Times New Roman" w:cs="Times New Roman"/>
          <w:sz w:val="20"/>
          <w:szCs w:val="20"/>
        </w:rPr>
        <w:t xml:space="preserve">between </w:t>
      </w:r>
      <w:bookmarkStart w:id="1" w:name="_Hlk46159328"/>
      <w:r w:rsidRPr="005B6617">
        <w:rPr>
          <w:rFonts w:ascii="Times New Roman" w:hAnsi="Times New Roman" w:cs="Times New Roman"/>
          <w:sz w:val="20"/>
          <w:szCs w:val="20"/>
        </w:rPr>
        <w:t>Google Trends on mask/hand sanitizer and numbers of new COVID-19 cases</w:t>
      </w:r>
      <w:bookmarkEnd w:id="1"/>
      <w:r w:rsidRPr="005B661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40"/>
        <w:gridCol w:w="1412"/>
        <w:gridCol w:w="1942"/>
        <w:gridCol w:w="988"/>
        <w:gridCol w:w="1915"/>
        <w:gridCol w:w="909"/>
      </w:tblGrid>
      <w:tr w:rsidR="00332CB1" w:rsidRPr="005B6617" w:rsidTr="002B52DD"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Correlation with COVID-19 cases in each country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Correlation with COVID-19 cases in China</w:t>
            </w:r>
          </w:p>
        </w:tc>
      </w:tr>
      <w:tr w:rsidR="00332CB1" w:rsidRPr="005B6617" w:rsidTr="002B52DD"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Google Trends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orrelation coefficient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orrelation coefficient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332CB1" w:rsidRPr="005B6617" w:rsidTr="002B52DD"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53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  <w:tcBorders>
              <w:top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850" w:type="pct"/>
            <w:tcBorders>
              <w:top w:val="nil"/>
            </w:tcBorders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  <w:tcBorders>
              <w:top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- 0.522</w:t>
            </w:r>
          </w:p>
        </w:tc>
        <w:tc>
          <w:tcPr>
            <w:tcW w:w="595" w:type="pct"/>
            <w:tcBorders>
              <w:top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  <w:tcBorders>
              <w:top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547" w:type="pct"/>
            <w:tcBorders>
              <w:top w:val="nil"/>
            </w:tcBorders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Cs/>
                <w:sz w:val="20"/>
                <w:szCs w:val="20"/>
              </w:rPr>
              <w:t>0.745</w:t>
            </w: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332CB1" w:rsidRPr="005B6617" w:rsidTr="002B52DD">
        <w:trPr>
          <w:trHeight w:val="327"/>
        </w:trPr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CB1" w:rsidRPr="005B6617" w:rsidTr="002B52DD">
        <w:tc>
          <w:tcPr>
            <w:tcW w:w="686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</w:tcPr>
          <w:p w:rsidR="00332CB1" w:rsidRPr="005B6617" w:rsidRDefault="00332CB1" w:rsidP="002B5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1169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595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661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1153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:rsidR="00332CB1" w:rsidRPr="005B6617" w:rsidRDefault="00332CB1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32CB1" w:rsidRPr="008A5257" w:rsidRDefault="00332CB1" w:rsidP="00332C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21E47" w:rsidRDefault="00021E47"/>
    <w:sectPr w:rsidR="00021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B1"/>
    <w:rsid w:val="00021E47"/>
    <w:rsid w:val="00332CB1"/>
    <w:rsid w:val="0042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6426B"/>
  <w15:chartTrackingRefBased/>
  <w15:docId w15:val="{695BEDBF-8D35-4805-AC69-49A42846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2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0-07-20T13:48:00Z</dcterms:created>
  <dcterms:modified xsi:type="dcterms:W3CDTF">2020-07-20T13:49:00Z</dcterms:modified>
</cp:coreProperties>
</file>